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7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309"/>
        <w:gridCol w:w="1761"/>
        <w:gridCol w:w="1231"/>
        <w:gridCol w:w="1362"/>
        <w:gridCol w:w="1115"/>
        <w:gridCol w:w="1180"/>
      </w:tblGrid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pl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igh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I &gt; 7.62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dium </w:t>
            </w:r>
          </w:p>
          <w:p>
            <w:pPr>
              <w:pStyle w:val="Normal"/>
              <w:tabs>
                <w:tab w:val="clear" w:pos="720"/>
                <w:tab w:val="left" w:pos="1260" w:leader="none"/>
              </w:tabs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.98 &lt; I &lt; 7.68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I &lt; 5.98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’/M rati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(β-actin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Yield (ng) (β-actin)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2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4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7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7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1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1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0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3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1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4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7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6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7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8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4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5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5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.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2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1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5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4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3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6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6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0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4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6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1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4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2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7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5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5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8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4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6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8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4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8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7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5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0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4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1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6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8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7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9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8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9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8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8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6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9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9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6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6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3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1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9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9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3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3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0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v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007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283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331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289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999 (869)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3339 (1052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.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(0.3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5.3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4T14:56:00Z</dcterms:created>
  <dc:creator>KUBED</dc:creator>
  <dc:description/>
  <cp:keywords/>
  <dc:language>en-US</dc:language>
  <cp:lastModifiedBy>D. Marie Kube</cp:lastModifiedBy>
  <cp:lastPrinted>2007-01-31T15:11:00Z</cp:lastPrinted>
  <dcterms:modified xsi:type="dcterms:W3CDTF">2007-03-14T15:22:00Z</dcterms:modified>
  <cp:revision>4</cp:revision>
  <dc:subject/>
  <dc:title>Methods Paper (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